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C8A9" w14:textId="298C734A" w:rsidR="00773A7D" w:rsidRDefault="00250C67" w:rsidP="00773A7D">
      <w:pPr>
        <w:widowControl w:val="0"/>
        <w:tabs>
          <w:tab w:val="left" w:pos="426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773A7D">
        <w:rPr>
          <w:rFonts w:ascii="Times New Roman" w:hAnsi="Times New Roman" w:cs="Times New Roman"/>
          <w:b/>
          <w:sz w:val="24"/>
          <w:szCs w:val="24"/>
          <w:u w:val="single"/>
        </w:rPr>
        <w:t>File 1: Calculations for the Sensitivity and Specificity of the FPG and HBA</w:t>
      </w:r>
      <w:r w:rsidR="00773A7D" w:rsidRPr="0076714D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1C</w:t>
      </w:r>
      <w:r w:rsidR="00773A7D">
        <w:rPr>
          <w:rFonts w:ascii="Times New Roman" w:hAnsi="Times New Roman" w:cs="Times New Roman"/>
          <w:b/>
          <w:sz w:val="24"/>
          <w:szCs w:val="24"/>
          <w:u w:val="single"/>
        </w:rPr>
        <w:t xml:space="preserve"> tests when used to screen for diabetes</w:t>
      </w:r>
    </w:p>
    <w:p w14:paraId="7FF0AAA2" w14:textId="77777777" w:rsidR="00773A7D" w:rsidRDefault="00773A7D" w:rsidP="00773A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nsitivity and Sensitivity for FPG based on WHO and ADA cut-offs (FP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≥ 7.0)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73A7D" w14:paraId="5E32785A" w14:textId="77777777">
        <w:tc>
          <w:tcPr>
            <w:tcW w:w="4505" w:type="dxa"/>
            <w:hideMark/>
          </w:tcPr>
          <w:p w14:paraId="4ECF09FD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 6.1 mmol/L</w:t>
            </w:r>
          </w:p>
        </w:tc>
        <w:tc>
          <w:tcPr>
            <w:tcW w:w="4505" w:type="dxa"/>
          </w:tcPr>
          <w:p w14:paraId="77BF1E2D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6.1 mmol/L</w:t>
            </w:r>
          </w:p>
          <w:p w14:paraId="79F59A6E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A7D" w14:paraId="1F582CA4" w14:textId="77777777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129"/>
              <w:gridCol w:w="1589"/>
              <w:gridCol w:w="1388"/>
            </w:tblGrid>
            <w:tr w:rsidR="00773A7D" w14:paraId="24D1DF60" w14:textId="77777777">
              <w:tc>
                <w:tcPr>
                  <w:tcW w:w="11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140016A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F832ED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13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6A937E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GTT &lt;11.1</w:t>
                  </w:r>
                </w:p>
              </w:tc>
            </w:tr>
            <w:tr w:rsidR="00773A7D" w14:paraId="57B93E44" w14:textId="77777777">
              <w:tc>
                <w:tcPr>
                  <w:tcW w:w="11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2732C8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7.0</w:t>
                  </w:r>
                </w:p>
              </w:tc>
              <w:tc>
                <w:tcPr>
                  <w:tcW w:w="15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7804243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7</w:t>
                  </w:r>
                </w:p>
              </w:tc>
              <w:tc>
                <w:tcPr>
                  <w:tcW w:w="13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E7ACA8C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773A7D" w14:paraId="58E6B3D8" w14:textId="77777777">
              <w:tc>
                <w:tcPr>
                  <w:tcW w:w="11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9695A2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7.0</w:t>
                  </w:r>
                </w:p>
              </w:tc>
              <w:tc>
                <w:tcPr>
                  <w:tcW w:w="158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3F76D60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3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62BC9B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</w:tr>
          </w:tbl>
          <w:p w14:paraId="258E460E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028" w:tblpY="-720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71"/>
              <w:gridCol w:w="1559"/>
              <w:gridCol w:w="1449"/>
            </w:tblGrid>
            <w:tr w:rsidR="00773A7D" w14:paraId="52DA7E67" w14:textId="77777777"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E223FB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F3CF0F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144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5B626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11.1 </w:t>
                  </w:r>
                </w:p>
              </w:tc>
            </w:tr>
            <w:tr w:rsidR="00773A7D" w14:paraId="360B06EA" w14:textId="77777777"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301AB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7.0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77DF4DE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44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6278AF8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773A7D" w14:paraId="20F5250F" w14:textId="77777777">
              <w:tc>
                <w:tcPr>
                  <w:tcW w:w="127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015090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7.0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20889C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44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C9AFD53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52</w:t>
                  </w:r>
                </w:p>
              </w:tc>
            </w:tr>
          </w:tbl>
          <w:p w14:paraId="779B63FF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ED874E" w14:textId="109123DF" w:rsidR="00773A7D" w:rsidRDefault="00773A7D" w:rsidP="00773A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</w:t>
      </w:r>
    </w:p>
    <w:p w14:paraId="6C6C7F72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(V=1|FPG =1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≥ 6.1</w:t>
      </w:r>
      <w:bookmarkStart w:id="0" w:name="_Hlk72577700"/>
      <w:r>
        <w:rPr>
          <w:rFonts w:ascii="Times New Roman" w:hAnsi="Times New Roman" w:cs="Times New Roman"/>
          <w:sz w:val="24"/>
          <w:szCs w:val="24"/>
        </w:rPr>
        <w:t>mmol/L</w:t>
      </w:r>
      <w:bookmarkEnd w:id="0"/>
      <w:r>
        <w:rPr>
          <w:rFonts w:ascii="Times New Roman" w:hAnsi="Times New Roman" w:cs="Times New Roman"/>
          <w:sz w:val="24"/>
          <w:szCs w:val="24"/>
        </w:rPr>
        <w:t>) = 1.0                          P(V=1| FP =1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&lt;6.1 mmol/L) = 1.0     </w:t>
      </w:r>
    </w:p>
    <w:p w14:paraId="19621687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(V=1| FPG =0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≥ 6.1 mmol/L) = 1.0                        P(V=1| FPG =0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&lt; 6.1 mmol/L) = 155/1504  </w:t>
      </w:r>
    </w:p>
    <w:p w14:paraId="6306F1E9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puted table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7"/>
        <w:gridCol w:w="4599"/>
      </w:tblGrid>
      <w:tr w:rsidR="00773A7D" w14:paraId="6A817CD8" w14:textId="77777777">
        <w:tc>
          <w:tcPr>
            <w:tcW w:w="4505" w:type="dxa"/>
            <w:hideMark/>
          </w:tcPr>
          <w:p w14:paraId="1C7B72AE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 6.1 mmol/L</w:t>
            </w:r>
          </w:p>
        </w:tc>
        <w:tc>
          <w:tcPr>
            <w:tcW w:w="4505" w:type="dxa"/>
          </w:tcPr>
          <w:p w14:paraId="492D50CC" w14:textId="2A58844D" w:rsidR="00773A7D" w:rsidRDefault="00773A7D" w:rsidP="0016461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6.1 mmol/L</w:t>
            </w:r>
          </w:p>
        </w:tc>
      </w:tr>
      <w:tr w:rsidR="00773A7D" w14:paraId="33F01D90" w14:textId="77777777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263"/>
              <w:gridCol w:w="1425"/>
              <w:gridCol w:w="1513"/>
            </w:tblGrid>
            <w:tr w:rsidR="00773A7D" w14:paraId="3C535D83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9F696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29B3C5A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86741C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GTT &lt;11.1</w:t>
                  </w:r>
                </w:p>
              </w:tc>
            </w:tr>
            <w:tr w:rsidR="00773A7D" w14:paraId="52E485D2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5374BD8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7.0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56594D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7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50B706A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</w:tr>
            <w:tr w:rsidR="00773A7D" w14:paraId="14F2EC06" w14:textId="77777777">
              <w:tc>
                <w:tcPr>
                  <w:tcW w:w="127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3EEB81C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7.0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19D67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244D02C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6</w:t>
                  </w:r>
                </w:p>
              </w:tc>
            </w:tr>
          </w:tbl>
          <w:p w14:paraId="465552F5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028" w:tblpY="-720"/>
              <w:tblW w:w="4373" w:type="dxa"/>
              <w:tblInd w:w="0" w:type="dxa"/>
              <w:tblLook w:val="04A0" w:firstRow="1" w:lastRow="0" w:firstColumn="1" w:lastColumn="0" w:noHBand="0" w:noVBand="1"/>
            </w:tblPr>
            <w:tblGrid>
              <w:gridCol w:w="1555"/>
              <w:gridCol w:w="1134"/>
              <w:gridCol w:w="1684"/>
            </w:tblGrid>
            <w:tr w:rsidR="00773A7D" w14:paraId="3BD78B92" w14:textId="77777777" w:rsidTr="0016461A">
              <w:tc>
                <w:tcPr>
                  <w:tcW w:w="1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5C645C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D82F1B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16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7FE09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11.1 </w:t>
                  </w:r>
                </w:p>
              </w:tc>
            </w:tr>
            <w:tr w:rsidR="00773A7D" w14:paraId="5C53125B" w14:textId="77777777" w:rsidTr="0016461A">
              <w:tc>
                <w:tcPr>
                  <w:tcW w:w="1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71238E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≥ 7.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11DE01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6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22ABAF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</w:tr>
            <w:tr w:rsidR="00773A7D" w14:paraId="480273BC" w14:textId="77777777" w:rsidTr="0016461A">
              <w:tc>
                <w:tcPr>
                  <w:tcW w:w="1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9F4269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FPG &lt; 7.0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6796086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16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978BD4A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475</w:t>
                  </w:r>
                </w:p>
              </w:tc>
            </w:tr>
          </w:tbl>
          <w:p w14:paraId="211EC173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AAED6A" w14:textId="77777777" w:rsidR="00773A7D" w:rsidRDefault="00773A7D" w:rsidP="00773A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</w:t>
      </w:r>
    </w:p>
    <w:p w14:paraId="4162B5A7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nal inverse probability weighted table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78"/>
        <w:gridCol w:w="1440"/>
        <w:gridCol w:w="1672"/>
      </w:tblGrid>
      <w:tr w:rsidR="00773A7D" w14:paraId="01B78548" w14:textId="77777777">
        <w:trPr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F9FB6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CD00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≥ 11.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6892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&lt;11.1</w:t>
            </w:r>
          </w:p>
        </w:tc>
      </w:tr>
      <w:tr w:rsidR="00773A7D" w14:paraId="18FC1392" w14:textId="77777777">
        <w:trPr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BF45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≥ 7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6A909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FAF7D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73A7D" w14:paraId="7CFAB91A" w14:textId="77777777">
        <w:trPr>
          <w:jc w:val="center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7949E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 &lt; 7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D3D4E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58CE2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</w:tr>
    </w:tbl>
    <w:p w14:paraId="399C21B1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C557E5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sitiv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 = 62.59%</w:t>
      </w:r>
    </w:p>
    <w:p w14:paraId="6EC9C8CD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5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20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= 99.41%</w:t>
      </w:r>
    </w:p>
    <w:p w14:paraId="4E294DCB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ensitivity</w:t>
      </w:r>
    </w:p>
    <w:p w14:paraId="219A3F30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e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PV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3576D121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>=P(FPG=1) =0.0579</w:t>
      </w:r>
    </w:p>
    <w:p w14:paraId="2A41BDC6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the probability of the FPG outcome in the FPG≥ 6.1 mmol/L is independent of the outcome in the FPG&lt; 6.1, that implies that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computed as below.</w:t>
      </w:r>
    </w:p>
    <w:p w14:paraId="371A2627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FPG=1) = P(V=1| FPG =1, FPG≥ 6.1)* P(V=1| FPG =1, FPG&lt; 6.1)=1.0*1.0 = 1.0</w:t>
      </w:r>
    </w:p>
    <w:p w14:paraId="01367C1D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P(V=1|FPG=0) = P(V=1| FPG =0, FPG≥ 6.1)* P(V=1| FPG =0, FPG&lt; 6.1)=1.0*0.1031 = 0.1031</w:t>
      </w:r>
    </w:p>
    <w:p w14:paraId="22442520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=0.90625</w:t>
      </w:r>
    </w:p>
    <w:p w14:paraId="2B510622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V= 0.9667</w:t>
      </w:r>
    </w:p>
    <w:p w14:paraId="5E650C98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579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0579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9062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90625*1*0.057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667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9667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0579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65A11B4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18.3326+1.7867+298.8765)</m:t>
        </m:r>
      </m:oMath>
    </w:p>
    <w:p w14:paraId="70A0D5F9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= 0.1923</w:t>
      </w:r>
    </w:p>
    <w:p w14:paraId="653DA778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e)) = 0.4385</w:t>
      </w:r>
    </w:p>
    <w:p w14:paraId="094E83BC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625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374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4385 = (-0.3448, 1.3741)</w:t>
      </w:r>
    </w:p>
    <w:p w14:paraId="24206E4F" w14:textId="77777777" w:rsidR="00773A7D" w:rsidRDefault="00562A40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-0.3448, 1.3741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73A7D">
        <w:rPr>
          <w:rFonts w:ascii="Times New Roman" w:hAnsi="Times New Roman" w:cs="Times New Roman"/>
          <w:sz w:val="24"/>
          <w:szCs w:val="24"/>
        </w:rPr>
        <w:t xml:space="preserve">   = (0.4146, 0.7980)</w:t>
      </w:r>
    </w:p>
    <w:p w14:paraId="0B348A38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ensitivity </w:t>
      </w:r>
    </w:p>
    <w:p w14:paraId="79A73EB0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41.46%, 79.80%)</w:t>
      </w:r>
    </w:p>
    <w:p w14:paraId="201CD68F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pecificity</w:t>
      </w:r>
    </w:p>
    <w:p w14:paraId="0D5FDFB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p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PPV)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3216A9C1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>=P(FPG=1) =0.0579</w:t>
      </w:r>
    </w:p>
    <w:p w14:paraId="2A7B1A05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FPG=1) = P(V=1| FPG =1, FPG≥ 6.1)* P(V=1| FPG =1, FPG&lt; 6.1)=1.0*1.0 = 1.0</w:t>
      </w:r>
    </w:p>
    <w:p w14:paraId="4FA2018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P(V=1|FPG=0) = P(V=1| FPG =0, FPG≥ 6.1)* P(V=1| FPG =0, FPG&lt; 6.1)=1.0*0.1031 = 0.1031</w:t>
      </w:r>
    </w:p>
    <w:p w14:paraId="1521EF2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=0.90625</w:t>
      </w:r>
    </w:p>
    <w:p w14:paraId="51E0E48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V= 0.9667</w:t>
      </w:r>
    </w:p>
    <w:p w14:paraId="3BAC6A82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579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0579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062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0.90625)*1*0.057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9667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9667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0579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607ED80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18.3326+166.9545+0.3546)</m:t>
        </m:r>
      </m:oMath>
    </w:p>
    <w:p w14:paraId="7D32D72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1119</w:t>
      </w:r>
    </w:p>
    <w:p w14:paraId="227556CD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p)) = 0.3345</w:t>
      </w:r>
    </w:p>
    <w:p w14:paraId="0A8FC9B9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94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0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3345 = (4.4713, 5.7825)</w:t>
      </w:r>
    </w:p>
    <w:p w14:paraId="493A6A1D" w14:textId="77777777" w:rsidR="00773A7D" w:rsidRDefault="00562A40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4.4713, 5.7825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73A7D">
        <w:rPr>
          <w:rFonts w:ascii="Times New Roman" w:hAnsi="Times New Roman" w:cs="Times New Roman"/>
          <w:sz w:val="24"/>
          <w:szCs w:val="24"/>
        </w:rPr>
        <w:t xml:space="preserve">   = (0.9887, 0.9969)</w:t>
      </w:r>
    </w:p>
    <w:p w14:paraId="6105C54E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pecificity </w:t>
      </w:r>
    </w:p>
    <w:p w14:paraId="356F3B52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98.87%, 99.69%)</w:t>
      </w:r>
    </w:p>
    <w:p w14:paraId="0743878B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4B38F4D" w14:textId="77777777" w:rsidR="00773A7D" w:rsidRDefault="00773A7D" w:rsidP="00773A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nsitivity and Specificity for HBA1C when used to screen for diabetes based on WHO and ADA criteria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73A7D" w14:paraId="65E841E6" w14:textId="77777777">
        <w:tc>
          <w:tcPr>
            <w:tcW w:w="4505" w:type="dxa"/>
            <w:hideMark/>
          </w:tcPr>
          <w:p w14:paraId="378D5277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 6.1 mmol/L</w:t>
            </w:r>
          </w:p>
        </w:tc>
        <w:tc>
          <w:tcPr>
            <w:tcW w:w="4505" w:type="dxa"/>
          </w:tcPr>
          <w:p w14:paraId="43A182BC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6.1 mmol/L</w:t>
            </w:r>
          </w:p>
          <w:p w14:paraId="26214888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A7D" w14:paraId="28A1F229" w14:textId="77777777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590"/>
              <w:gridCol w:w="1317"/>
              <w:gridCol w:w="1372"/>
            </w:tblGrid>
            <w:tr w:rsidR="00773A7D" w14:paraId="3CC54EEE" w14:textId="77777777" w:rsidTr="0016461A"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A35131C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12AEAFF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13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685F99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GTT &lt;11.1</w:t>
                  </w:r>
                </w:p>
              </w:tc>
            </w:tr>
            <w:tr w:rsidR="00773A7D" w14:paraId="59F8B1E8" w14:textId="77777777" w:rsidTr="0016461A"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71D86C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BA1c ≥ 48 </w:t>
                  </w:r>
                </w:p>
              </w:tc>
              <w:tc>
                <w:tcPr>
                  <w:tcW w:w="13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288B0E1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7</w:t>
                  </w:r>
                </w:p>
              </w:tc>
              <w:tc>
                <w:tcPr>
                  <w:tcW w:w="13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0F6752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773A7D" w14:paraId="4D03388D" w14:textId="77777777" w:rsidTr="0016461A"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4CDE43A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BA1c&lt;48</w:t>
                  </w:r>
                </w:p>
              </w:tc>
              <w:tc>
                <w:tcPr>
                  <w:tcW w:w="13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9B961D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37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7EAFD46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2</w:t>
                  </w:r>
                </w:p>
              </w:tc>
            </w:tr>
          </w:tbl>
          <w:p w14:paraId="0F9D5610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459" w:tblpY="-720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555"/>
              <w:gridCol w:w="1260"/>
              <w:gridCol w:w="1464"/>
            </w:tblGrid>
            <w:tr w:rsidR="00773A7D" w14:paraId="1F523586" w14:textId="77777777" w:rsidTr="0016461A">
              <w:tc>
                <w:tcPr>
                  <w:tcW w:w="1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1FB5950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29E2010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740E306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11.1 </w:t>
                  </w:r>
                </w:p>
              </w:tc>
            </w:tr>
            <w:tr w:rsidR="00773A7D" w14:paraId="1D256967" w14:textId="77777777" w:rsidTr="0016461A">
              <w:tc>
                <w:tcPr>
                  <w:tcW w:w="1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FDC0F13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BA1c≥ 48 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83B2AFD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0ECF2A6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</w:tr>
            <w:tr w:rsidR="00773A7D" w14:paraId="72E090C3" w14:textId="77777777" w:rsidTr="0016461A">
              <w:tc>
                <w:tcPr>
                  <w:tcW w:w="155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F495682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BA1c&lt; 4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B88802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A8F58A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50</w:t>
                  </w:r>
                </w:p>
              </w:tc>
            </w:tr>
          </w:tbl>
          <w:p w14:paraId="2C1E7CAE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D3C54A" w14:textId="77777777" w:rsidR="00773A7D" w:rsidRDefault="00773A7D" w:rsidP="00773A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44A324" w14:textId="77777777" w:rsidR="00773A7D" w:rsidRDefault="00773A7D" w:rsidP="00773A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(V=1|HBA1c=1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≥ 6.1) = 1.0                                             </w:t>
      </w:r>
    </w:p>
    <w:p w14:paraId="5E336E33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(V=1|HBA1c=1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&lt;6.1) = 155/1504  P(V=1|HBA1c=0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≥ 6.1) = 1.0                                            P(V=1|HBA1c=0, FPG</w:t>
      </w:r>
      <w:r>
        <w:rPr>
          <w:rFonts w:ascii="Times New Roman" w:hAnsi="Times New Roman" w:cs="Times New Roman"/>
          <w:sz w:val="24"/>
          <w:szCs w:val="24"/>
          <w:vertAlign w:val="subscript"/>
        </w:rPr>
        <w:t>SCR</w:t>
      </w:r>
      <w:r>
        <w:rPr>
          <w:rFonts w:ascii="Times New Roman" w:hAnsi="Times New Roman" w:cs="Times New Roman"/>
          <w:sz w:val="24"/>
          <w:szCs w:val="24"/>
        </w:rPr>
        <w:t xml:space="preserve"> &lt;6.1) = 155/1504   </w:t>
      </w:r>
    </w:p>
    <w:p w14:paraId="7617775C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puted table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773A7D" w14:paraId="69BD7BDA" w14:textId="77777777">
        <w:tc>
          <w:tcPr>
            <w:tcW w:w="4505" w:type="dxa"/>
            <w:hideMark/>
          </w:tcPr>
          <w:p w14:paraId="7D4B06A5" w14:textId="77777777" w:rsidR="00773A7D" w:rsidRDefault="00773A7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 6.1 mmol/L</w:t>
            </w:r>
          </w:p>
        </w:tc>
        <w:tc>
          <w:tcPr>
            <w:tcW w:w="4505" w:type="dxa"/>
          </w:tcPr>
          <w:p w14:paraId="4CF8395D" w14:textId="7915A27A" w:rsidR="00773A7D" w:rsidRDefault="00773A7D" w:rsidP="00E803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6.1 mmol/L</w:t>
            </w:r>
          </w:p>
        </w:tc>
      </w:tr>
      <w:tr w:rsidR="00773A7D" w14:paraId="3A8CEC7B" w14:textId="77777777">
        <w:tc>
          <w:tcPr>
            <w:tcW w:w="4505" w:type="dxa"/>
            <w:hideMark/>
          </w:tcPr>
          <w:tbl>
            <w:tblPr>
              <w:tblStyle w:val="TableGrid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590"/>
              <w:gridCol w:w="1288"/>
              <w:gridCol w:w="1401"/>
            </w:tblGrid>
            <w:tr w:rsidR="00773A7D" w14:paraId="60BBEEBE" w14:textId="77777777" w:rsidTr="00E803F0"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545369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4BCA8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5A61D3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GTT &lt;11.1</w:t>
                  </w:r>
                </w:p>
              </w:tc>
            </w:tr>
            <w:tr w:rsidR="00773A7D" w14:paraId="37E207E6" w14:textId="77777777" w:rsidTr="00E803F0"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4C2E377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BA1c ≥ 48 </w:t>
                  </w:r>
                </w:p>
              </w:tc>
              <w:tc>
                <w:tcPr>
                  <w:tcW w:w="12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9D0A0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9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A97429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</w:tr>
            <w:tr w:rsidR="00773A7D" w14:paraId="6426862E" w14:textId="77777777" w:rsidTr="00E803F0">
              <w:tc>
                <w:tcPr>
                  <w:tcW w:w="15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555DE1D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BA1c&lt;48</w:t>
                  </w:r>
                </w:p>
              </w:tc>
              <w:tc>
                <w:tcPr>
                  <w:tcW w:w="12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A36FD63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AA3ACBD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2</w:t>
                  </w:r>
                </w:p>
              </w:tc>
            </w:tr>
          </w:tbl>
          <w:p w14:paraId="34F68367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  <w:hideMark/>
          </w:tcPr>
          <w:tbl>
            <w:tblPr>
              <w:tblStyle w:val="TableGrid"/>
              <w:tblpPr w:leftFromText="180" w:rightFromText="180" w:bottomFromText="160" w:vertAnchor="text" w:horzAnchor="page" w:tblpX="7459" w:tblpY="-720"/>
              <w:tblW w:w="0" w:type="auto"/>
              <w:tblInd w:w="0" w:type="dxa"/>
              <w:tblLook w:val="04A0" w:firstRow="1" w:lastRow="0" w:firstColumn="1" w:lastColumn="0" w:noHBand="0" w:noVBand="1"/>
            </w:tblPr>
            <w:tblGrid>
              <w:gridCol w:w="1696"/>
              <w:gridCol w:w="1119"/>
              <w:gridCol w:w="1464"/>
            </w:tblGrid>
            <w:tr w:rsidR="00773A7D" w14:paraId="78F6002B" w14:textId="77777777" w:rsidTr="0016461A">
              <w:tc>
                <w:tcPr>
                  <w:tcW w:w="16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1BE773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98B093B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≥ 11.1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5EE1058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GTT &lt; 11.1 </w:t>
                  </w:r>
                </w:p>
              </w:tc>
            </w:tr>
            <w:tr w:rsidR="00773A7D" w14:paraId="7348FA66" w14:textId="77777777" w:rsidTr="0016461A">
              <w:tc>
                <w:tcPr>
                  <w:tcW w:w="16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07169A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HBA1c≥ 48 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9EF2B91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7675C3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</w:tr>
            <w:tr w:rsidR="00773A7D" w14:paraId="6A5B8067" w14:textId="77777777" w:rsidTr="0016461A">
              <w:tc>
                <w:tcPr>
                  <w:tcW w:w="16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1BB0E25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HBA1c&lt; 48</w:t>
                  </w:r>
                </w:p>
              </w:tc>
              <w:tc>
                <w:tcPr>
                  <w:tcW w:w="11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01A7B49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F84AD4" w14:textId="77777777" w:rsidR="00773A7D" w:rsidRDefault="00773A7D">
                  <w:pPr>
                    <w:spacing w:after="0" w:line="48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455</w:t>
                  </w:r>
                </w:p>
              </w:tc>
            </w:tr>
          </w:tbl>
          <w:p w14:paraId="5359E401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58F6A9" w14:textId="71C201E3" w:rsidR="00773A7D" w:rsidRDefault="00773A7D" w:rsidP="00773A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</w:t>
      </w:r>
    </w:p>
    <w:p w14:paraId="04278251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al inverse probability weighted table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41"/>
        <w:gridCol w:w="1528"/>
        <w:gridCol w:w="1472"/>
      </w:tblGrid>
      <w:tr w:rsidR="00773A7D" w14:paraId="0AD63C80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0CB4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46D6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GTT ≥ 11.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53385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TT &lt;11.1</w:t>
            </w:r>
          </w:p>
        </w:tc>
      </w:tr>
      <w:tr w:rsidR="00773A7D" w14:paraId="79B28B7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C367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BA1c ≥ 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3C82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04E4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73A7D" w14:paraId="2A6F32D0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8955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A1c&lt;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5CC5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B1B4" w14:textId="77777777" w:rsidR="00773A7D" w:rsidRDefault="00773A7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</w:tr>
    </w:tbl>
    <w:p w14:paraId="391BFF15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ensitiv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 = 69.78%</w:t>
      </w:r>
    </w:p>
    <w:p w14:paraId="0215A70B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ficity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497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1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*100</m:t>
        </m:r>
      </m:oMath>
      <w:r>
        <w:rPr>
          <w:rFonts w:ascii="Times New Roman" w:hAnsi="Times New Roman" w:cs="Times New Roman"/>
          <w:sz w:val="24"/>
          <w:szCs w:val="24"/>
        </w:rPr>
        <w:t xml:space="preserve"> = 98.55%</w:t>
      </w:r>
    </w:p>
    <w:p w14:paraId="13B5FF61" w14:textId="77777777" w:rsidR="00773A7D" w:rsidRDefault="00773A7D" w:rsidP="00773A7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idence Interval for sensitivity for HBA1c</w:t>
      </w:r>
    </w:p>
    <w:p w14:paraId="4812F06D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e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PPV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199E5B51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 xml:space="preserve">=P(HBA1c=1) =0.0717 </w:t>
      </w:r>
    </w:p>
    <w:p w14:paraId="6B220478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the probability of the HBA1c outcome in the FPG≥ 6.1 mmol/L is independent of the outcome in the FPG&lt; 6.1, that implies that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is computed as below.</w:t>
      </w:r>
    </w:p>
    <w:p w14:paraId="13126BD4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HBA1c=1) = P(V=1|HBA1c=1, FPG≥ 6.1)* P(V=1|HBA1c=1, FPG&lt;6.1)=1.0*0.1031 = 0.1031</w:t>
      </w:r>
    </w:p>
    <w:p w14:paraId="44BF5DC9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P(V=1|HBA1c=0) = P(V=1|HBA1c=0, FPG≥ 6.1)* P(V=1|HBA1c=0, FPG&lt;6.1)=1.0*0.1031 = 0.1031</w:t>
      </w:r>
    </w:p>
    <w:p w14:paraId="7C7DC394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0.8151 </w:t>
      </w:r>
    </w:p>
    <w:p w14:paraId="7FC5039E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PV= 0.9727</w:t>
      </w:r>
    </w:p>
    <w:p w14:paraId="4428B22B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717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0717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815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8151*0.1031*0.0717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727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9727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0717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6847F981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15.0242+30.6866+372.2796)</m:t>
        </m:r>
      </m:oMath>
    </w:p>
    <w:p w14:paraId="2C3BBA8F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2520</w:t>
      </w:r>
    </w:p>
    <w:p w14:paraId="0A70BA9F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e)) = 0.5019</w:t>
      </w:r>
    </w:p>
    <w:p w14:paraId="21B421DB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697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302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5019 = (-0.1469, 1.821)</w:t>
      </w:r>
    </w:p>
    <w:p w14:paraId="16839BF6" w14:textId="77777777" w:rsidR="00773A7D" w:rsidRDefault="00562A40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0.1469, 1.821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73A7D">
        <w:rPr>
          <w:rFonts w:ascii="Times New Roman" w:hAnsi="Times New Roman" w:cs="Times New Roman"/>
          <w:sz w:val="24"/>
          <w:szCs w:val="24"/>
        </w:rPr>
        <w:t xml:space="preserve">   = (0.4633, 0.8607)</w:t>
      </w:r>
    </w:p>
    <w:p w14:paraId="5202F832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95% CI for sensitivity </w:t>
      </w:r>
    </w:p>
    <w:p w14:paraId="56F8691C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46.33%, 86.07%)</w:t>
      </w:r>
    </w:p>
    <w:p w14:paraId="12E533F0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nfidence Interval for specificity  </w:t>
      </w:r>
    </w:p>
    <w:p w14:paraId="7E062CB7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(logit(sp)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τ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P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PPV)p1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NPV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PV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p0(1-τ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</w:p>
    <w:p w14:paraId="4DEE60F7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τ</m:t>
        </m:r>
      </m:oMath>
      <w:r>
        <w:rPr>
          <w:rFonts w:ascii="Times New Roman" w:hAnsi="Times New Roman" w:cs="Times New Roman"/>
          <w:sz w:val="24"/>
          <w:szCs w:val="24"/>
        </w:rPr>
        <w:t xml:space="preserve">=P(HBA1c=1) =0.0717 </w:t>
      </w:r>
    </w:p>
    <w:p w14:paraId="4D0AC091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=P(V=1|HBA1c=1) = P(V=1|HBA1c=1, FPG≥ 6.1)* P(V=1|HBA1c=1, FPG&lt;6.1)=1.0*0.1031 = 0.1031</w:t>
      </w:r>
    </w:p>
    <w:p w14:paraId="308A568A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=P(V=1|HBA1c=0) = P(V=1|HBA1c=0, FPG≥ 6.1)* P(V=1|HBA1c=0, FPG&lt;6.1)=1.0*0.1031 = 0.1031</w:t>
      </w:r>
    </w:p>
    <w:p w14:paraId="4626BA22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V=0.8151 </w:t>
      </w:r>
    </w:p>
    <w:p w14:paraId="56BF8790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PV= 0.9727 </w:t>
      </w:r>
    </w:p>
    <w:p w14:paraId="0CC077A8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717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0.0717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815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1-0.8151)*0.1031*0.0717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0.9727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9727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*0.1031*(1-0.0717)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>)</w:t>
      </w:r>
    </w:p>
    <w:p w14:paraId="4EBB216D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5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(15.0242+596.343+0.2932)</m:t>
        </m:r>
      </m:oMath>
    </w:p>
    <w:p w14:paraId="7BFE31AE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= 0.3687</w:t>
      </w:r>
    </w:p>
    <w:p w14:paraId="61C4CD4E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(logit(sp)) = 0.6072</w:t>
      </w:r>
    </w:p>
    <w:p w14:paraId="56051528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0.98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0.0145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>±1.96*0.6072 = (3.0289, 5.4091)</w:t>
      </w:r>
    </w:p>
    <w:p w14:paraId="1C0987FC" w14:textId="77777777" w:rsidR="00773A7D" w:rsidRDefault="00562A40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logit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3.0289, 5.4091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773A7D">
        <w:rPr>
          <w:rFonts w:ascii="Times New Roman" w:hAnsi="Times New Roman" w:cs="Times New Roman"/>
          <w:sz w:val="24"/>
          <w:szCs w:val="24"/>
        </w:rPr>
        <w:t xml:space="preserve">   = (0.9537, 0.9955)</w:t>
      </w:r>
    </w:p>
    <w:p w14:paraId="34B289F7" w14:textId="77777777" w:rsidR="00773A7D" w:rsidRDefault="00773A7D" w:rsidP="00773A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95% CI for specificity </w:t>
      </w:r>
    </w:p>
    <w:p w14:paraId="62294CF3" w14:textId="4F643F35" w:rsidR="00791016" w:rsidRDefault="00773A7D" w:rsidP="004C58A1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(95.37%, 99.55%)</w:t>
      </w:r>
    </w:p>
    <w:sectPr w:rsidR="0079101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B78A0" w14:textId="77777777" w:rsidR="004C58A1" w:rsidRDefault="004C58A1" w:rsidP="004C58A1">
      <w:pPr>
        <w:spacing w:after="0" w:line="240" w:lineRule="auto"/>
      </w:pPr>
      <w:r>
        <w:separator/>
      </w:r>
    </w:p>
  </w:endnote>
  <w:endnote w:type="continuationSeparator" w:id="0">
    <w:p w14:paraId="65B18D48" w14:textId="77777777" w:rsidR="004C58A1" w:rsidRDefault="004C58A1" w:rsidP="004C5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693842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A5045A2" w14:textId="13830C25" w:rsidR="004C58A1" w:rsidRDefault="004C58A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B0C83A4" w14:textId="77777777" w:rsidR="004C58A1" w:rsidRDefault="004C58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DC349" w14:textId="77777777" w:rsidR="004C58A1" w:rsidRDefault="004C58A1" w:rsidP="004C58A1">
      <w:pPr>
        <w:spacing w:after="0" w:line="240" w:lineRule="auto"/>
      </w:pPr>
      <w:r>
        <w:separator/>
      </w:r>
    </w:p>
  </w:footnote>
  <w:footnote w:type="continuationSeparator" w:id="0">
    <w:p w14:paraId="41A8E889" w14:textId="77777777" w:rsidR="004C58A1" w:rsidRDefault="004C58A1" w:rsidP="004C58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75EFD"/>
    <w:multiLevelType w:val="hybridMultilevel"/>
    <w:tmpl w:val="EEAAB5A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239471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016"/>
    <w:rsid w:val="0016461A"/>
    <w:rsid w:val="00250C67"/>
    <w:rsid w:val="0026604E"/>
    <w:rsid w:val="004C58A1"/>
    <w:rsid w:val="00562A40"/>
    <w:rsid w:val="0063517B"/>
    <w:rsid w:val="0076714D"/>
    <w:rsid w:val="00773A7D"/>
    <w:rsid w:val="00791016"/>
    <w:rsid w:val="00AF6C8D"/>
    <w:rsid w:val="00E8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55D6E"/>
  <w15:chartTrackingRefBased/>
  <w15:docId w15:val="{2F2C51FF-F7CA-47A1-BDD3-10AF90186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A7D"/>
    <w:pPr>
      <w:spacing w:line="25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A7D"/>
    <w:pPr>
      <w:ind w:left="720"/>
      <w:contextualSpacing/>
    </w:pPr>
  </w:style>
  <w:style w:type="table" w:styleId="TableGrid">
    <w:name w:val="Table Grid"/>
    <w:basedOn w:val="TableNormal"/>
    <w:uiPriority w:val="39"/>
    <w:rsid w:val="00773A7D"/>
    <w:pPr>
      <w:spacing w:line="256" w:lineRule="auto"/>
    </w:pPr>
    <w:rPr>
      <w:rFonts w:eastAsiaTheme="minorEastAsia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8A1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C5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8A1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11</cp:revision>
  <dcterms:created xsi:type="dcterms:W3CDTF">2022-02-15T16:57:00Z</dcterms:created>
  <dcterms:modified xsi:type="dcterms:W3CDTF">2022-07-23T14:56:00Z</dcterms:modified>
</cp:coreProperties>
</file>